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9"/>
        <w:gridCol w:w="2121"/>
        <w:gridCol w:w="1813"/>
        <w:gridCol w:w="1677"/>
      </w:tblGrid>
      <w:tr w:rsidR="00D84209" w:rsidRPr="00D110AD" w14:paraId="06CE3A49" w14:textId="411ED5F2" w:rsidTr="00D84209">
        <w:trPr>
          <w:trHeight w:val="211"/>
        </w:trPr>
        <w:tc>
          <w:tcPr>
            <w:tcW w:w="8043" w:type="dxa"/>
            <w:gridSpan w:val="3"/>
            <w:tcBorders>
              <w:top w:val="nil"/>
              <w:right w:val="nil"/>
            </w:tcBorders>
          </w:tcPr>
          <w:p w14:paraId="362B2236" w14:textId="5AE394ED" w:rsidR="00D84209" w:rsidRPr="00D110AD" w:rsidRDefault="00D84209" w:rsidP="006D615D">
            <w:pPr>
              <w:widowControl w:val="0"/>
              <w:spacing w:line="240" w:lineRule="auto"/>
              <w:rPr>
                <w:sz w:val="24"/>
                <w:szCs w:val="24"/>
              </w:rPr>
            </w:pPr>
            <w:bookmarkStart w:id="0" w:name="_Hlk197504429"/>
            <w:r w:rsidRPr="00D84209">
              <w:rPr>
                <w:b/>
                <w:bCs/>
                <w:sz w:val="24"/>
                <w:szCs w:val="24"/>
              </w:rPr>
              <w:t>Supplementary Table 1.</w:t>
            </w:r>
            <w:r>
              <w:rPr>
                <w:sz w:val="24"/>
                <w:szCs w:val="24"/>
              </w:rPr>
              <w:t xml:space="preserve"> Regression analyses examining treatment techniques associated with greater exposure </w:t>
            </w:r>
            <w:proofErr w:type="spellStart"/>
            <w:r>
              <w:rPr>
                <w:sz w:val="24"/>
                <w:szCs w:val="24"/>
              </w:rPr>
              <w:t>use</w:t>
            </w:r>
            <w:r w:rsidRPr="00A45519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77" w:type="dxa"/>
            <w:tcBorders>
              <w:top w:val="nil"/>
              <w:right w:val="nil"/>
            </w:tcBorders>
          </w:tcPr>
          <w:p w14:paraId="570289EB" w14:textId="77777777" w:rsidR="00D84209" w:rsidRDefault="00D84209" w:rsidP="006D615D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</w:tr>
      <w:tr w:rsidR="00D84209" w:rsidRPr="00D110AD" w14:paraId="7F21C8BD" w14:textId="1771D085" w:rsidTr="00D84209">
        <w:trPr>
          <w:trHeight w:val="161"/>
        </w:trPr>
        <w:tc>
          <w:tcPr>
            <w:tcW w:w="4109" w:type="dxa"/>
          </w:tcPr>
          <w:p w14:paraId="309EC8F4" w14:textId="1EA02C9C" w:rsidR="00D84209" w:rsidRPr="00D84209" w:rsidRDefault="00D84209" w:rsidP="006D615D">
            <w:pPr>
              <w:widowControl w:val="0"/>
              <w:spacing w:line="24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ntervention Technique </w:t>
            </w:r>
            <w:r w:rsidRPr="009A2AC8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1" w:type="dxa"/>
          </w:tcPr>
          <w:p w14:paraId="6EA65B6D" w14:textId="14D40EB6" w:rsidR="00D84209" w:rsidRPr="00D84209" w:rsidRDefault="00D84209" w:rsidP="006D615D">
            <w:pPr>
              <w:widowControl w:val="0"/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 w:rsidRPr="00D84209">
              <w:rPr>
                <w:i/>
                <w:iCs/>
                <w:sz w:val="24"/>
                <w:szCs w:val="24"/>
              </w:rPr>
              <w:t>Standardized b</w:t>
            </w:r>
          </w:p>
        </w:tc>
        <w:tc>
          <w:tcPr>
            <w:tcW w:w="1813" w:type="dxa"/>
          </w:tcPr>
          <w:p w14:paraId="6175554F" w14:textId="431AC464" w:rsidR="00D84209" w:rsidRPr="00D84209" w:rsidRDefault="00D84209" w:rsidP="006D615D">
            <w:pPr>
              <w:widowControl w:val="0"/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 w:rsidRPr="00D84209">
              <w:rPr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677" w:type="dxa"/>
          </w:tcPr>
          <w:p w14:paraId="0459311F" w14:textId="4E8AEC57" w:rsidR="00D84209" w:rsidRPr="00D84209" w:rsidRDefault="00D84209" w:rsidP="006D615D">
            <w:pPr>
              <w:widowControl w:val="0"/>
              <w:spacing w:line="240" w:lineRule="auto"/>
              <w:jc w:val="center"/>
              <w:rPr>
                <w:i/>
                <w:iCs/>
                <w:sz w:val="24"/>
                <w:szCs w:val="24"/>
              </w:rPr>
            </w:pPr>
            <w:r w:rsidRPr="00D84209">
              <w:rPr>
                <w:i/>
                <w:iCs/>
                <w:sz w:val="24"/>
                <w:szCs w:val="24"/>
              </w:rPr>
              <w:t>R</w:t>
            </w:r>
            <w:r w:rsidRPr="00D84209">
              <w:rPr>
                <w:i/>
                <w:iCs/>
                <w:sz w:val="24"/>
                <w:szCs w:val="24"/>
                <w:vertAlign w:val="superscript"/>
              </w:rPr>
              <w:t>2</w:t>
            </w:r>
            <w:r w:rsidRPr="00D84209">
              <w:rPr>
                <w:i/>
                <w:iCs/>
                <w:sz w:val="24"/>
                <w:szCs w:val="24"/>
              </w:rPr>
              <w:t xml:space="preserve"> change</w:t>
            </w:r>
          </w:p>
        </w:tc>
      </w:tr>
      <w:tr w:rsidR="00D84209" w:rsidRPr="00AB6AE4" w14:paraId="0C777359" w14:textId="6CBE2B94" w:rsidTr="00D84209">
        <w:trPr>
          <w:trHeight w:val="420"/>
        </w:trPr>
        <w:tc>
          <w:tcPr>
            <w:tcW w:w="4109" w:type="dxa"/>
            <w:tcBorders>
              <w:top w:val="nil"/>
              <w:bottom w:val="nil"/>
            </w:tcBorders>
          </w:tcPr>
          <w:p w14:paraId="44D70BDF" w14:textId="454DF2F9" w:rsidR="00D84209" w:rsidRDefault="00D84209" w:rsidP="006D615D">
            <w:pPr>
              <w:widowControl w:val="0"/>
              <w:spacing w:line="240" w:lineRule="auto"/>
              <w:rPr>
                <w:sz w:val="24"/>
                <w:szCs w:val="24"/>
              </w:rPr>
            </w:pPr>
            <w:bookmarkStart w:id="1" w:name="_Hlk197421233"/>
            <w:r w:rsidRPr="00D110AD">
              <w:rPr>
                <w:sz w:val="24"/>
                <w:szCs w:val="24"/>
              </w:rPr>
              <w:t>Assessment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08EF4128" w14:textId="1E9DA004" w:rsidR="00D84209" w:rsidRPr="00C90047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C90047">
              <w:rPr>
                <w:sz w:val="20"/>
                <w:szCs w:val="20"/>
              </w:rPr>
              <w:t>-.26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5DA35885" w14:textId="1A086887" w:rsidR="00D84209" w:rsidRPr="00071A5D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071A5D">
              <w:rPr>
                <w:sz w:val="20"/>
                <w:szCs w:val="20"/>
              </w:rPr>
              <w:t>.02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569ACB3E" w14:textId="35996389" w:rsidR="00D84209" w:rsidRPr="00D84209" w:rsidRDefault="00D84209" w:rsidP="006D615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D84209">
              <w:rPr>
                <w:sz w:val="24"/>
                <w:szCs w:val="24"/>
              </w:rPr>
              <w:t>.06</w:t>
            </w:r>
          </w:p>
        </w:tc>
      </w:tr>
      <w:tr w:rsidR="00D84209" w:rsidRPr="00AB6AE4" w14:paraId="79EB1CB8" w14:textId="0B73FABE" w:rsidTr="00D84209">
        <w:trPr>
          <w:trHeight w:val="211"/>
        </w:trPr>
        <w:tc>
          <w:tcPr>
            <w:tcW w:w="4109" w:type="dxa"/>
            <w:tcBorders>
              <w:top w:val="nil"/>
              <w:bottom w:val="nil"/>
            </w:tcBorders>
          </w:tcPr>
          <w:p w14:paraId="1503402E" w14:textId="29B53F6D" w:rsidR="00D84209" w:rsidRPr="00D110AD" w:rsidRDefault="00D84209" w:rsidP="006D615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D110AD">
              <w:rPr>
                <w:sz w:val="24"/>
                <w:szCs w:val="24"/>
              </w:rPr>
              <w:t>Psychoeducation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38C1EA9F" w14:textId="562256D1" w:rsidR="00D84209" w:rsidRPr="00C90047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C90047">
              <w:rPr>
                <w:sz w:val="20"/>
                <w:szCs w:val="20"/>
              </w:rPr>
              <w:t>-.29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02529B4D" w14:textId="2E47A1CF" w:rsidR="00D84209" w:rsidRPr="00071A5D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7B67101B" w14:textId="25CF4846" w:rsidR="00D84209" w:rsidRPr="00D84209" w:rsidRDefault="00D84209" w:rsidP="006D615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6</w:t>
            </w:r>
          </w:p>
        </w:tc>
      </w:tr>
      <w:tr w:rsidR="00D84209" w:rsidRPr="00AB6AE4" w14:paraId="5D2D2E83" w14:textId="3BE1C7C8" w:rsidTr="00D84209">
        <w:trPr>
          <w:trHeight w:val="420"/>
        </w:trPr>
        <w:tc>
          <w:tcPr>
            <w:tcW w:w="4109" w:type="dxa"/>
            <w:tcBorders>
              <w:top w:val="nil"/>
              <w:bottom w:val="nil"/>
            </w:tcBorders>
          </w:tcPr>
          <w:p w14:paraId="4BB9C770" w14:textId="294F0F97" w:rsidR="00D84209" w:rsidRPr="00D110AD" w:rsidRDefault="00D84209" w:rsidP="006D615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D110AD">
              <w:rPr>
                <w:sz w:val="24"/>
                <w:szCs w:val="24"/>
              </w:rPr>
              <w:t>Emotion Identification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3124F29F" w14:textId="091746B6" w:rsidR="00D84209" w:rsidRPr="00C90047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C90047">
              <w:rPr>
                <w:sz w:val="20"/>
                <w:szCs w:val="20"/>
              </w:rPr>
              <w:t>-.29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717C9CEB" w14:textId="758ACB5D" w:rsidR="00D84209" w:rsidRPr="00AB6AE4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1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5FBA13C1" w14:textId="32B0EFD1" w:rsidR="00D84209" w:rsidRPr="00D84209" w:rsidRDefault="00D84209" w:rsidP="006D615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8</w:t>
            </w:r>
          </w:p>
        </w:tc>
      </w:tr>
      <w:tr w:rsidR="00D84209" w:rsidRPr="00AB6AE4" w14:paraId="01BB64C5" w14:textId="0094B3A0" w:rsidTr="00D84209">
        <w:trPr>
          <w:trHeight w:val="207"/>
        </w:trPr>
        <w:tc>
          <w:tcPr>
            <w:tcW w:w="4109" w:type="dxa"/>
            <w:tcBorders>
              <w:top w:val="nil"/>
              <w:bottom w:val="nil"/>
            </w:tcBorders>
          </w:tcPr>
          <w:p w14:paraId="295E4536" w14:textId="5915E946" w:rsidR="00D84209" w:rsidRPr="00D110AD" w:rsidRDefault="00D84209" w:rsidP="006D615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D110AD">
              <w:rPr>
                <w:sz w:val="24"/>
                <w:szCs w:val="24"/>
              </w:rPr>
              <w:t>Cognitive Skills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2091F87E" w14:textId="0A83FE54" w:rsidR="00D84209" w:rsidRPr="00C90047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C90047">
              <w:rPr>
                <w:sz w:val="20"/>
                <w:szCs w:val="20"/>
              </w:rPr>
              <w:t>.46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1AF6C561" w14:textId="68A89FA0" w:rsidR="00D84209" w:rsidRPr="00AB6AE4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1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63BBB2CD" w14:textId="4D89E39C" w:rsidR="00D84209" w:rsidRPr="00D84209" w:rsidRDefault="00D84209" w:rsidP="006D615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1</w:t>
            </w:r>
          </w:p>
        </w:tc>
      </w:tr>
      <w:tr w:rsidR="00D84209" w:rsidRPr="00AB6AE4" w14:paraId="1C77C840" w14:textId="32C74CB9" w:rsidTr="00D84209">
        <w:trPr>
          <w:trHeight w:val="211"/>
        </w:trPr>
        <w:tc>
          <w:tcPr>
            <w:tcW w:w="4109" w:type="dxa"/>
            <w:tcBorders>
              <w:top w:val="nil"/>
              <w:bottom w:val="nil"/>
            </w:tcBorders>
          </w:tcPr>
          <w:p w14:paraId="0D158122" w14:textId="38A2FEF8" w:rsidR="00D84209" w:rsidRPr="00D110AD" w:rsidRDefault="00D84209" w:rsidP="006D615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D110AD">
              <w:rPr>
                <w:sz w:val="24"/>
                <w:szCs w:val="24"/>
              </w:rPr>
              <w:t>Problem Solving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0D07A53D" w14:textId="2E1B9917" w:rsidR="00D84209" w:rsidRPr="00C90047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C90047">
              <w:rPr>
                <w:sz w:val="20"/>
                <w:szCs w:val="20"/>
              </w:rPr>
              <w:t>-.21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795ABBE3" w14:textId="123C05C1" w:rsidR="00D84209" w:rsidRPr="00AB6AE4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9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22D729E1" w14:textId="0A75ACFE" w:rsidR="00D84209" w:rsidRPr="00D84209" w:rsidRDefault="00D84209" w:rsidP="006D615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4</w:t>
            </w:r>
          </w:p>
        </w:tc>
      </w:tr>
      <w:tr w:rsidR="00D84209" w:rsidRPr="00AB6AE4" w14:paraId="5EE2CFD8" w14:textId="336E59F5" w:rsidTr="00D84209">
        <w:trPr>
          <w:trHeight w:val="211"/>
        </w:trPr>
        <w:tc>
          <w:tcPr>
            <w:tcW w:w="4109" w:type="dxa"/>
            <w:tcBorders>
              <w:top w:val="nil"/>
              <w:bottom w:val="nil"/>
            </w:tcBorders>
          </w:tcPr>
          <w:p w14:paraId="3A4A0BAD" w14:textId="601C3015" w:rsidR="00D84209" w:rsidRPr="00D110AD" w:rsidRDefault="00D84209" w:rsidP="006D615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D110AD">
              <w:rPr>
                <w:sz w:val="24"/>
                <w:szCs w:val="24"/>
              </w:rPr>
              <w:t xml:space="preserve">Coping Skills 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45AED02D" w14:textId="655FDCFB" w:rsidR="00D84209" w:rsidRPr="00C90047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C90047">
              <w:rPr>
                <w:sz w:val="20"/>
                <w:szCs w:val="20"/>
              </w:rPr>
              <w:t>-.15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5E753081" w14:textId="1F85A0E2" w:rsidR="00D84209" w:rsidRPr="00AB6AE4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2B7DCED7" w14:textId="7DE5DBD1" w:rsidR="00D84209" w:rsidRPr="00D84209" w:rsidRDefault="00D84209" w:rsidP="006D615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2</w:t>
            </w:r>
          </w:p>
        </w:tc>
      </w:tr>
      <w:tr w:rsidR="00D84209" w:rsidRPr="00AB6AE4" w14:paraId="5B543481" w14:textId="1474E8D9" w:rsidTr="00D84209">
        <w:trPr>
          <w:trHeight w:val="207"/>
        </w:trPr>
        <w:tc>
          <w:tcPr>
            <w:tcW w:w="4109" w:type="dxa"/>
            <w:tcBorders>
              <w:top w:val="nil"/>
              <w:bottom w:val="nil"/>
            </w:tcBorders>
          </w:tcPr>
          <w:p w14:paraId="3E4C6C0F" w14:textId="346D741D" w:rsidR="00D84209" w:rsidRPr="00D110AD" w:rsidRDefault="00D84209" w:rsidP="006D615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D110AD">
              <w:rPr>
                <w:sz w:val="24"/>
                <w:szCs w:val="24"/>
              </w:rPr>
              <w:t xml:space="preserve">Homework 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14DA4615" w14:textId="545F84A3" w:rsidR="00D84209" w:rsidRPr="00C90047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C90047">
              <w:rPr>
                <w:sz w:val="20"/>
                <w:szCs w:val="20"/>
              </w:rPr>
              <w:t>.14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14BF43D0" w14:textId="197F9E16" w:rsidR="00D84209" w:rsidRPr="00AB6AE4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64157F08" w14:textId="29E3597D" w:rsidR="00D84209" w:rsidRPr="00D84209" w:rsidRDefault="00D84209" w:rsidP="006D615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2</w:t>
            </w:r>
          </w:p>
        </w:tc>
      </w:tr>
      <w:tr w:rsidR="00D84209" w:rsidRPr="00AB6AE4" w14:paraId="74BB3172" w14:textId="27B74A92" w:rsidTr="00D84209">
        <w:trPr>
          <w:trHeight w:val="211"/>
        </w:trPr>
        <w:tc>
          <w:tcPr>
            <w:tcW w:w="4109" w:type="dxa"/>
            <w:tcBorders>
              <w:top w:val="nil"/>
              <w:bottom w:val="nil"/>
            </w:tcBorders>
          </w:tcPr>
          <w:p w14:paraId="486F1D31" w14:textId="660C583F" w:rsidR="00D84209" w:rsidRPr="00D110AD" w:rsidRDefault="00D84209" w:rsidP="006D615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D110AD">
              <w:rPr>
                <w:sz w:val="24"/>
                <w:szCs w:val="24"/>
              </w:rPr>
              <w:t>Family Work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69BFC2F4" w14:textId="3566EACC" w:rsidR="00D84209" w:rsidRPr="00C90047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C90047">
              <w:rPr>
                <w:sz w:val="20"/>
                <w:szCs w:val="20"/>
              </w:rPr>
              <w:t>-.29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7CA708E4" w14:textId="33571DCA" w:rsidR="00D84209" w:rsidRPr="00AB6AE4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3DB495C3" w14:textId="6B78FFCF" w:rsidR="00D84209" w:rsidRPr="00D84209" w:rsidRDefault="00D84209" w:rsidP="006D615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5</w:t>
            </w:r>
          </w:p>
        </w:tc>
      </w:tr>
      <w:tr w:rsidR="00D84209" w:rsidRPr="00AB6AE4" w14:paraId="7121585B" w14:textId="53E221B2" w:rsidTr="00D84209">
        <w:trPr>
          <w:trHeight w:val="420"/>
        </w:trPr>
        <w:tc>
          <w:tcPr>
            <w:tcW w:w="4109" w:type="dxa"/>
            <w:tcBorders>
              <w:top w:val="nil"/>
              <w:bottom w:val="nil"/>
              <w:right w:val="nil"/>
            </w:tcBorders>
          </w:tcPr>
          <w:p w14:paraId="4C64D368" w14:textId="02A24F51" w:rsidR="00D84209" w:rsidRPr="00D110AD" w:rsidRDefault="00D84209" w:rsidP="006D615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D110AD">
              <w:rPr>
                <w:sz w:val="24"/>
                <w:szCs w:val="24"/>
              </w:rPr>
              <w:t>Relapse Preventio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30F21B5" w14:textId="2F496C9B" w:rsidR="00D84209" w:rsidRPr="00C90047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C90047">
              <w:rPr>
                <w:sz w:val="20"/>
                <w:szCs w:val="20"/>
              </w:rPr>
              <w:t>.2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14:paraId="068D104C" w14:textId="29582193" w:rsidR="00D84209" w:rsidRPr="00AB6AE4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</w:tcBorders>
          </w:tcPr>
          <w:p w14:paraId="25338AEC" w14:textId="5B4389DE" w:rsidR="00D84209" w:rsidRPr="00D84209" w:rsidRDefault="00D84209" w:rsidP="006D615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6</w:t>
            </w:r>
          </w:p>
        </w:tc>
      </w:tr>
      <w:tr w:rsidR="00D84209" w:rsidRPr="00AB6AE4" w14:paraId="31D7878B" w14:textId="456550BB" w:rsidTr="00D84209">
        <w:trPr>
          <w:trHeight w:val="211"/>
        </w:trPr>
        <w:tc>
          <w:tcPr>
            <w:tcW w:w="4109" w:type="dxa"/>
            <w:tcBorders>
              <w:top w:val="nil"/>
              <w:bottom w:val="nil"/>
              <w:right w:val="nil"/>
            </w:tcBorders>
          </w:tcPr>
          <w:p w14:paraId="199CE05F" w14:textId="27C99584" w:rsidR="00D84209" w:rsidRPr="00D110AD" w:rsidRDefault="00D84209" w:rsidP="006D615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D110AD">
              <w:rPr>
                <w:sz w:val="24"/>
                <w:szCs w:val="24"/>
              </w:rPr>
              <w:t>Case Managemen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32586891" w14:textId="6FF502BC" w:rsidR="00D84209" w:rsidRPr="00C90047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C90047">
              <w:rPr>
                <w:sz w:val="20"/>
                <w:szCs w:val="20"/>
              </w:rPr>
              <w:t>-.1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14:paraId="04B0442B" w14:textId="3F42CB5D" w:rsidR="00D84209" w:rsidRPr="00AB6AE4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</w:tcBorders>
          </w:tcPr>
          <w:p w14:paraId="5AD6FD55" w14:textId="6D79AF77" w:rsidR="00D84209" w:rsidRPr="00D84209" w:rsidRDefault="00D84209" w:rsidP="006D615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1</w:t>
            </w:r>
          </w:p>
        </w:tc>
      </w:tr>
      <w:tr w:rsidR="00D84209" w:rsidRPr="00AB6AE4" w14:paraId="3E0212E7" w14:textId="04C19933" w:rsidTr="00D84209">
        <w:trPr>
          <w:trHeight w:val="420"/>
        </w:trPr>
        <w:tc>
          <w:tcPr>
            <w:tcW w:w="4109" w:type="dxa"/>
            <w:tcBorders>
              <w:top w:val="nil"/>
              <w:bottom w:val="nil"/>
            </w:tcBorders>
          </w:tcPr>
          <w:p w14:paraId="34779AC4" w14:textId="7B79C08B" w:rsidR="00D84209" w:rsidRPr="00D110AD" w:rsidRDefault="00D84209" w:rsidP="006D615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D110AD">
              <w:rPr>
                <w:sz w:val="24"/>
                <w:szCs w:val="24"/>
              </w:rPr>
              <w:t>Behavioral Activation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6B791EAD" w14:textId="01B3BCB3" w:rsidR="00D84209" w:rsidRPr="00C90047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C90047">
              <w:rPr>
                <w:sz w:val="20"/>
                <w:szCs w:val="20"/>
              </w:rPr>
              <w:t>-.11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209ACC02" w14:textId="2486D587" w:rsidR="00D84209" w:rsidRPr="00AB6AE4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121EDB8C" w14:textId="15FA383A" w:rsidR="00D84209" w:rsidRPr="00D84209" w:rsidRDefault="00D84209" w:rsidP="006D615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1</w:t>
            </w:r>
          </w:p>
        </w:tc>
      </w:tr>
      <w:tr w:rsidR="00D84209" w:rsidRPr="00AB6AE4" w14:paraId="52E6FCDB" w14:textId="44D94F2B" w:rsidTr="00D84209">
        <w:trPr>
          <w:trHeight w:val="420"/>
        </w:trPr>
        <w:tc>
          <w:tcPr>
            <w:tcW w:w="4109" w:type="dxa"/>
            <w:tcBorders>
              <w:top w:val="nil"/>
              <w:bottom w:val="nil"/>
            </w:tcBorders>
          </w:tcPr>
          <w:p w14:paraId="709C0A12" w14:textId="08DC924E" w:rsidR="00D84209" w:rsidRPr="00D110AD" w:rsidRDefault="00D84209" w:rsidP="006D615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D110AD">
              <w:rPr>
                <w:sz w:val="24"/>
                <w:szCs w:val="24"/>
              </w:rPr>
              <w:t>Cultural/</w:t>
            </w:r>
            <w:r>
              <w:rPr>
                <w:sz w:val="24"/>
                <w:szCs w:val="24"/>
              </w:rPr>
              <w:t xml:space="preserve"> </w:t>
            </w:r>
            <w:r w:rsidRPr="00D110AD">
              <w:rPr>
                <w:sz w:val="24"/>
                <w:szCs w:val="24"/>
              </w:rPr>
              <w:t>Contextual Factors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2D3B52CB" w14:textId="2608F954" w:rsidR="00D84209" w:rsidRPr="00C90047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C90047">
              <w:rPr>
                <w:sz w:val="20"/>
                <w:szCs w:val="20"/>
              </w:rPr>
              <w:t>-.30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57E41222" w14:textId="4C5F2E9D" w:rsidR="00D84209" w:rsidRPr="00AB6AE4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5FBEFF22" w14:textId="774AD34A" w:rsidR="00D84209" w:rsidRPr="00D84209" w:rsidRDefault="00D84209" w:rsidP="006D615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8</w:t>
            </w:r>
          </w:p>
        </w:tc>
      </w:tr>
      <w:tr w:rsidR="00D84209" w:rsidRPr="00AB6AE4" w14:paraId="59FCB94C" w14:textId="3D4EA560" w:rsidTr="00D84209">
        <w:trPr>
          <w:trHeight w:val="52"/>
        </w:trPr>
        <w:tc>
          <w:tcPr>
            <w:tcW w:w="4109" w:type="dxa"/>
            <w:tcBorders>
              <w:top w:val="nil"/>
              <w:bottom w:val="nil"/>
            </w:tcBorders>
          </w:tcPr>
          <w:p w14:paraId="027F2D70" w14:textId="10E56CEA" w:rsidR="00D84209" w:rsidRPr="00D110AD" w:rsidRDefault="00D84209" w:rsidP="006D615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D110AD">
              <w:rPr>
                <w:sz w:val="24"/>
                <w:szCs w:val="24"/>
              </w:rPr>
              <w:t>General Life Events Discussion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63FEC6ED" w14:textId="7925E8C1" w:rsidR="00D84209" w:rsidRPr="00AB6AE4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40225681" w14:textId="79195519" w:rsidR="00D84209" w:rsidRPr="00AB6AE4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0D2B2E8B" w14:textId="5DA2D9B7" w:rsidR="00D84209" w:rsidRPr="00D84209" w:rsidRDefault="00D84209" w:rsidP="006D615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.01</w:t>
            </w:r>
          </w:p>
        </w:tc>
      </w:tr>
      <w:tr w:rsidR="00D84209" w:rsidRPr="00AB6AE4" w14:paraId="0C9214E6" w14:textId="4CA535BB" w:rsidTr="00D84209">
        <w:trPr>
          <w:trHeight w:val="621"/>
        </w:trPr>
        <w:tc>
          <w:tcPr>
            <w:tcW w:w="4109" w:type="dxa"/>
            <w:tcBorders>
              <w:top w:val="nil"/>
              <w:bottom w:val="nil"/>
            </w:tcBorders>
          </w:tcPr>
          <w:p w14:paraId="4F5D8973" w14:textId="405B60B4" w:rsidR="00D84209" w:rsidRPr="00D110AD" w:rsidRDefault="00D84209" w:rsidP="006D615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D110AD">
              <w:rPr>
                <w:sz w:val="24"/>
                <w:szCs w:val="24"/>
              </w:rPr>
              <w:t>Medication Adherence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526EEFBF" w14:textId="01BAEC39" w:rsidR="00D84209" w:rsidRPr="00AB6AE4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04F04C9B" w14:textId="3781AE9A" w:rsidR="00D84209" w:rsidRPr="00AB6AE4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790B195A" w14:textId="1AAD8586" w:rsidR="00D84209" w:rsidRPr="00D84209" w:rsidRDefault="00D84209" w:rsidP="006D615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3</w:t>
            </w:r>
          </w:p>
        </w:tc>
      </w:tr>
      <w:tr w:rsidR="00D84209" w:rsidRPr="00AB6AE4" w14:paraId="73C25C51" w14:textId="39D88A68" w:rsidTr="00D84209">
        <w:trPr>
          <w:trHeight w:val="52"/>
        </w:trPr>
        <w:tc>
          <w:tcPr>
            <w:tcW w:w="4109" w:type="dxa"/>
            <w:tcBorders>
              <w:top w:val="nil"/>
              <w:bottom w:val="nil"/>
            </w:tcBorders>
          </w:tcPr>
          <w:p w14:paraId="5B386D3B" w14:textId="0C99BDDF" w:rsidR="00D84209" w:rsidRPr="00D110AD" w:rsidRDefault="00D84209" w:rsidP="006D615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D110AD">
              <w:rPr>
                <w:sz w:val="24"/>
                <w:szCs w:val="24"/>
              </w:rPr>
              <w:t>Mindfulness/</w:t>
            </w:r>
            <w:r>
              <w:rPr>
                <w:sz w:val="24"/>
                <w:szCs w:val="24"/>
              </w:rPr>
              <w:t xml:space="preserve"> </w:t>
            </w:r>
            <w:r w:rsidRPr="00D110AD">
              <w:rPr>
                <w:sz w:val="24"/>
                <w:szCs w:val="24"/>
              </w:rPr>
              <w:t>Grounding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1EC35AAF" w14:textId="2C07B848" w:rsidR="00D84209" w:rsidRPr="00AB6AE4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477AB4C7" w14:textId="2F222C51" w:rsidR="00D84209" w:rsidRPr="00AB6AE4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4342833C" w14:textId="0D06AF60" w:rsidR="00D84209" w:rsidRPr="00D84209" w:rsidRDefault="00D84209" w:rsidP="006D615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.01</w:t>
            </w:r>
          </w:p>
        </w:tc>
      </w:tr>
      <w:tr w:rsidR="00D84209" w:rsidRPr="00AB6AE4" w14:paraId="7418C68B" w14:textId="69B16B43" w:rsidTr="00D84209">
        <w:trPr>
          <w:trHeight w:val="52"/>
        </w:trPr>
        <w:tc>
          <w:tcPr>
            <w:tcW w:w="4109" w:type="dxa"/>
            <w:tcBorders>
              <w:top w:val="nil"/>
              <w:bottom w:val="nil"/>
            </w:tcBorders>
          </w:tcPr>
          <w:p w14:paraId="025C8AFD" w14:textId="0115DDBF" w:rsidR="00D84209" w:rsidRPr="00D110AD" w:rsidRDefault="00D84209" w:rsidP="006D615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D110AD">
              <w:rPr>
                <w:sz w:val="24"/>
                <w:szCs w:val="24"/>
              </w:rPr>
              <w:t>Safety Planning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334CAD41" w14:textId="35176DB0" w:rsidR="00D84209" w:rsidRPr="00AB6AE4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1F9F69F0" w14:textId="064665D0" w:rsidR="00D84209" w:rsidRPr="00AB6AE4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</w:t>
            </w:r>
          </w:p>
        </w:tc>
        <w:tc>
          <w:tcPr>
            <w:tcW w:w="1677" w:type="dxa"/>
            <w:tcBorders>
              <w:top w:val="nil"/>
              <w:bottom w:val="nil"/>
            </w:tcBorders>
          </w:tcPr>
          <w:p w14:paraId="566CDAB5" w14:textId="635D77BC" w:rsidR="00D84209" w:rsidRPr="00D84209" w:rsidRDefault="00D84209" w:rsidP="006D615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1</w:t>
            </w:r>
          </w:p>
        </w:tc>
      </w:tr>
      <w:tr w:rsidR="00D84209" w:rsidRPr="00AB6AE4" w14:paraId="63342794" w14:textId="290F24C7" w:rsidTr="00D84209">
        <w:trPr>
          <w:trHeight w:val="211"/>
        </w:trPr>
        <w:tc>
          <w:tcPr>
            <w:tcW w:w="4109" w:type="dxa"/>
            <w:tcBorders>
              <w:top w:val="nil"/>
              <w:bottom w:val="single" w:sz="4" w:space="0" w:color="auto"/>
            </w:tcBorders>
          </w:tcPr>
          <w:p w14:paraId="7585C9D0" w14:textId="3EE891AC" w:rsidR="00D84209" w:rsidRPr="00D110AD" w:rsidRDefault="00D84209" w:rsidP="006D615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D110AD">
              <w:rPr>
                <w:sz w:val="24"/>
                <w:szCs w:val="24"/>
              </w:rPr>
              <w:t xml:space="preserve">Social Skills </w:t>
            </w: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</w:tcPr>
          <w:p w14:paraId="289C3291" w14:textId="7292181F" w:rsidR="00D84209" w:rsidRPr="00AB6AE4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</w:tcPr>
          <w:p w14:paraId="0B4C9DDA" w14:textId="2DEE6021" w:rsidR="00D84209" w:rsidRPr="00AB6AE4" w:rsidRDefault="00D84209" w:rsidP="006D61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1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</w:tcPr>
          <w:p w14:paraId="4502A3A9" w14:textId="34568155" w:rsidR="00D84209" w:rsidRPr="00D84209" w:rsidRDefault="00D84209" w:rsidP="006D615D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7</w:t>
            </w:r>
          </w:p>
        </w:tc>
      </w:tr>
      <w:bookmarkEnd w:id="1"/>
      <w:tr w:rsidR="00D84209" w:rsidRPr="00D110AD" w14:paraId="03BA9597" w14:textId="114D5B2C" w:rsidTr="00C829BC">
        <w:trPr>
          <w:trHeight w:val="413"/>
        </w:trPr>
        <w:tc>
          <w:tcPr>
            <w:tcW w:w="9720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F4FD6DD" w14:textId="77777777" w:rsidR="00D84209" w:rsidRDefault="00D84209" w:rsidP="00A442D3">
            <w:pPr>
              <w:widowControl w:val="0"/>
              <w:spacing w:line="480" w:lineRule="auto"/>
              <w:rPr>
                <w:sz w:val="24"/>
                <w:szCs w:val="24"/>
              </w:rPr>
            </w:pPr>
            <w:proofErr w:type="spellStart"/>
            <w:proofErr w:type="gramStart"/>
            <w:r w:rsidRPr="00A45519">
              <w:rPr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sz w:val="24"/>
                <w:szCs w:val="24"/>
                <w:vertAlign w:val="superscript"/>
              </w:rPr>
              <w:t xml:space="preserve"> </w:t>
            </w:r>
            <w:r w:rsidRPr="00C90047">
              <w:rPr>
                <w:sz w:val="24"/>
                <w:szCs w:val="24"/>
              </w:rPr>
              <w:t>All</w:t>
            </w:r>
            <w:proofErr w:type="gramEnd"/>
            <w:r>
              <w:rPr>
                <w:sz w:val="24"/>
                <w:szCs w:val="24"/>
                <w:vertAlign w:val="superscript"/>
              </w:rPr>
              <w:t xml:space="preserve"> </w:t>
            </w:r>
            <w:r>
              <w:rPr>
                <w:sz w:val="24"/>
                <w:szCs w:val="24"/>
              </w:rPr>
              <w:t>analyses controlled for youth age, gender, racial/ethnic minority status, insurance status, presence of suicidal ideation at baseline, number of diagnoses at baseline, whether youth was prescribed medication or not, and total number of treatment sessions attended</w:t>
            </w:r>
          </w:p>
          <w:p w14:paraId="5FAF531E" w14:textId="7981B3DA" w:rsidR="00D84209" w:rsidRPr="00A45519" w:rsidRDefault="00D84209" w:rsidP="00A442D3">
            <w:pPr>
              <w:widowControl w:val="0"/>
              <w:spacing w:line="480" w:lineRule="auto"/>
              <w:rPr>
                <w:sz w:val="24"/>
                <w:szCs w:val="24"/>
                <w:vertAlign w:val="superscript"/>
              </w:rPr>
            </w:pPr>
            <w:r w:rsidRPr="009A2AC8">
              <w:rPr>
                <w:sz w:val="24"/>
                <w:szCs w:val="24"/>
                <w:vertAlign w:val="superscript"/>
              </w:rPr>
              <w:t>b</w:t>
            </w:r>
            <w:r>
              <w:rPr>
                <w:sz w:val="24"/>
                <w:szCs w:val="24"/>
                <w:vertAlign w:val="superscript"/>
              </w:rPr>
              <w:t xml:space="preserve"> </w:t>
            </w:r>
            <w:r>
              <w:rPr>
                <w:sz w:val="24"/>
                <w:szCs w:val="24"/>
              </w:rPr>
              <w:t>Proportion of sessions that were coded as including each technique</w:t>
            </w:r>
          </w:p>
        </w:tc>
      </w:tr>
      <w:bookmarkEnd w:id="0"/>
    </w:tbl>
    <w:p w14:paraId="36CE40FB" w14:textId="77777777" w:rsidR="00290088" w:rsidRDefault="00290088"/>
    <w:p w14:paraId="50AA080C" w14:textId="77777777" w:rsidR="001307A4" w:rsidRDefault="001307A4"/>
    <w:sectPr w:rsidR="001307A4" w:rsidSect="0054003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2C38AE"/>
    <w:multiLevelType w:val="hybridMultilevel"/>
    <w:tmpl w:val="80B87A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3999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411"/>
    <w:rsid w:val="00000F0B"/>
    <w:rsid w:val="00035AD8"/>
    <w:rsid w:val="00071A5D"/>
    <w:rsid w:val="000C1605"/>
    <w:rsid w:val="00124769"/>
    <w:rsid w:val="001307A4"/>
    <w:rsid w:val="00290088"/>
    <w:rsid w:val="002B36CC"/>
    <w:rsid w:val="00310029"/>
    <w:rsid w:val="003E3411"/>
    <w:rsid w:val="00540031"/>
    <w:rsid w:val="00645C72"/>
    <w:rsid w:val="006616C1"/>
    <w:rsid w:val="006F03B1"/>
    <w:rsid w:val="009A2AC8"/>
    <w:rsid w:val="00A23314"/>
    <w:rsid w:val="00A442D3"/>
    <w:rsid w:val="00A45519"/>
    <w:rsid w:val="00A52BE8"/>
    <w:rsid w:val="00AB6AE4"/>
    <w:rsid w:val="00C90047"/>
    <w:rsid w:val="00D8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B5E4A"/>
  <w15:chartTrackingRefBased/>
  <w15:docId w15:val="{FA714FED-1100-46E3-98A6-C53CA10ED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41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4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4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41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41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41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41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41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41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41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4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4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4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4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4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4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4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4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4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4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34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41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34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41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34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41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34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4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4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4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3411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ecker Haimes</dc:creator>
  <cp:keywords/>
  <dc:description/>
  <cp:lastModifiedBy>Emily Becker Haimes</cp:lastModifiedBy>
  <cp:revision>4</cp:revision>
  <dcterms:created xsi:type="dcterms:W3CDTF">2025-05-07T16:18:00Z</dcterms:created>
  <dcterms:modified xsi:type="dcterms:W3CDTF">2025-05-07T19:08:00Z</dcterms:modified>
</cp:coreProperties>
</file>